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2D82F" w14:textId="77777777" w:rsidR="00AB0619" w:rsidRDefault="00AB0619" w:rsidP="00AB06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1. Non-linear association of year and month with traumatic spinal cord injury incidence. RR: relative risk</w:t>
      </w:r>
    </w:p>
    <w:p w14:paraId="1BA360AC" w14:textId="77777777" w:rsidR="00D74C94" w:rsidRDefault="00D74C94"/>
    <w:sectPr w:rsidR="00D74C94" w:rsidSect="00984810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619"/>
    <w:rsid w:val="005B138D"/>
    <w:rsid w:val="00AB0619"/>
    <w:rsid w:val="00D74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D5C35"/>
  <w15:chartTrackingRefBased/>
  <w15:docId w15:val="{27B528C3-0495-4508-8139-AC12EF160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619"/>
    <w:pPr>
      <w:spacing w:after="200" w:line="276" w:lineRule="auto"/>
    </w:pPr>
    <w:rPr>
      <w:kern w:val="0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B06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an McCaughey (student)</dc:creator>
  <cp:keywords/>
  <dc:description/>
  <cp:lastModifiedBy>Euan McCaughey (student)</cp:lastModifiedBy>
  <cp:revision>1</cp:revision>
  <dcterms:created xsi:type="dcterms:W3CDTF">2023-10-23T20:00:00Z</dcterms:created>
  <dcterms:modified xsi:type="dcterms:W3CDTF">2023-10-23T20:00:00Z</dcterms:modified>
</cp:coreProperties>
</file>